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 xml:space="preserve">Table S1. List of primers used </w:t>
      </w: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  <w:lang w:val="en-US"/>
        </w:rPr>
        <w:t>for RT-qPCR</w:t>
      </w:r>
    </w:p>
    <w:tbl>
      <w:tblPr>
        <w:tblW w:w="92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3966"/>
        <w:gridCol w:w="4170"/>
      </w:tblGrid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tb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TGTGGATCAGCAAGCAGGAG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TGTAAAACGCAGCTCAGTAACA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gptl4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TTCCACTCTATCCCACGGC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GTGAGGAGGCTAAGAGGCT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bp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AACAGCTGAGCCGTGAACT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AGAGATCCAGCGACCCGAA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tsk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GTAGCCACGCTTCCTATCC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AGACAGAGCAAAGCTCACCA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ep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CACACACGCAGTCGGTAT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GGCTGGTGAGGACCTGTTG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atc1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AGGACCCGGAGTTCGACTT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GGGTCGAGGTGACACTAGG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d2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TCTGGACACGAAACAAGG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CACTCACTGGCAACAATC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hd3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CCAGAAAGTGGCAATAAA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CAAGAAAGGGCTGGATTTT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TATTCTCAGTGGAGACCGCC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ATCTTCTGGAGCACCTTGGC-3'</w:t>
            </w:r>
          </w:p>
        </w:tc>
      </w:tr>
      <w:tr>
        <w:trPr/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rap5b</w:t>
            </w:r>
          </w:p>
        </w:tc>
        <w:tc>
          <w:tcPr>
            <w:tcW w:w="3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GCAGCTCCCTAGAAGATGGAT-3'</w:t>
            </w:r>
          </w:p>
        </w:tc>
        <w:tc>
          <w:tcPr>
            <w:tcW w:w="4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'-CGCCCACAGCCACAAATCTC-3'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6T12:48:00Z</dcterms:created>
  <dc:creator>SciEd</dc:creator>
  <dc:description/>
  <cp:keywords/>
  <dc:language>en-US</dc:language>
  <cp:lastModifiedBy>Anne Jones</cp:lastModifiedBy>
  <dcterms:modified xsi:type="dcterms:W3CDTF">2017-05-01T13:09:00Z</dcterms:modified>
  <cp:revision>4</cp:revision>
  <dc:subject/>
  <dc:title/>
</cp:coreProperties>
</file>